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F78" w:rsidRPr="00C16D8A" w:rsidRDefault="00C16D8A">
      <w:pPr>
        <w:rPr>
          <w:rFonts w:ascii="Arial" w:hAnsi="Arial" w:cs="Arial"/>
        </w:rPr>
      </w:pPr>
      <w:r w:rsidRPr="00C16D8A">
        <w:rPr>
          <w:rFonts w:ascii="Arial" w:hAnsi="Arial" w:cs="Arial"/>
        </w:rPr>
        <w:t xml:space="preserve">Supplementary Table </w:t>
      </w:r>
      <w:proofErr w:type="gramStart"/>
      <w:r w:rsidRPr="00C16D8A">
        <w:rPr>
          <w:rFonts w:ascii="Arial" w:hAnsi="Arial" w:cs="Arial"/>
        </w:rPr>
        <w:t>2</w:t>
      </w:r>
      <w:r w:rsidRPr="00C16D8A">
        <w:rPr>
          <w:rFonts w:ascii="Arial" w:hAnsi="Arial" w:cs="Arial"/>
          <w:sz w:val="24"/>
          <w:szCs w:val="24"/>
        </w:rPr>
        <w:t xml:space="preserve">  Volatile</w:t>
      </w:r>
      <w:proofErr w:type="gramEnd"/>
      <w:r w:rsidRPr="00C16D8A">
        <w:rPr>
          <w:rFonts w:ascii="Arial" w:hAnsi="Arial" w:cs="Arial"/>
          <w:sz w:val="24"/>
          <w:szCs w:val="24"/>
        </w:rPr>
        <w:t xml:space="preserve"> organic co</w:t>
      </w:r>
      <w:bookmarkStart w:id="0" w:name="_GoBack"/>
      <w:bookmarkEnd w:id="0"/>
      <w:r w:rsidRPr="00C16D8A">
        <w:rPr>
          <w:rFonts w:ascii="Arial" w:hAnsi="Arial" w:cs="Arial"/>
          <w:sz w:val="24"/>
          <w:szCs w:val="24"/>
        </w:rPr>
        <w:t>mpounds in urine library, tentatively identified by relative ion abundances detected (mass spectra)</w:t>
      </w:r>
    </w:p>
    <w:tbl>
      <w:tblPr>
        <w:tblW w:w="10320" w:type="dxa"/>
        <w:tblInd w:w="93" w:type="dxa"/>
        <w:tblLook w:val="04A0" w:firstRow="1" w:lastRow="0" w:firstColumn="1" w:lastColumn="0" w:noHBand="0" w:noVBand="1"/>
      </w:tblPr>
      <w:tblGrid>
        <w:gridCol w:w="1100"/>
        <w:gridCol w:w="5080"/>
        <w:gridCol w:w="570"/>
        <w:gridCol w:w="570"/>
        <w:gridCol w:w="570"/>
        <w:gridCol w:w="570"/>
        <w:gridCol w:w="620"/>
        <w:gridCol w:w="620"/>
        <w:gridCol w:w="620"/>
      </w:tblGrid>
      <w:tr w:rsidR="006123B8" w:rsidRPr="006123B8" w:rsidTr="006123B8">
        <w:trPr>
          <w:trHeight w:val="300"/>
          <w:tblHeader/>
        </w:trPr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Retention Time (min)</w:t>
            </w:r>
          </w:p>
        </w:tc>
        <w:tc>
          <w:tcPr>
            <w:tcW w:w="5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Compound</w:t>
            </w:r>
          </w:p>
        </w:tc>
        <w:tc>
          <w:tcPr>
            <w:tcW w:w="2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Most prominent ions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Ion ratios</w:t>
            </w:r>
          </w:p>
        </w:tc>
      </w:tr>
      <w:tr w:rsidR="006123B8" w:rsidRPr="006123B8" w:rsidTr="006123B8">
        <w:trPr>
          <w:trHeight w:val="300"/>
          <w:tblHeader/>
        </w:trPr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M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M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M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M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R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R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R4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.59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trimethylamin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.66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methanethiol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.6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4D17BD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  <w:r w:rsidR="00D028A3">
              <w:rPr>
                <w:rFonts w:ascii="Calibri" w:eastAsia="Times New Roman" w:hAnsi="Calibri" w:cs="Times New Roman"/>
                <w:color w:val="000000"/>
              </w:rPr>
              <w:t>thano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.92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fura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.1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propena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.2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propanal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.4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acet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.58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isopropano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.80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 xml:space="preserve">carbon </w:t>
            </w: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disulfid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.19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D028A3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ch</w:t>
            </w:r>
            <w:r w:rsidR="006123B8" w:rsidRPr="006123B8">
              <w:rPr>
                <w:rFonts w:ascii="Calibri" w:eastAsia="Times New Roman" w:hAnsi="Calibri" w:cs="Times New Roman"/>
                <w:color w:val="000000"/>
              </w:rPr>
              <w:t>lor</w:t>
            </w:r>
            <w:r>
              <w:rPr>
                <w:rFonts w:ascii="Calibri" w:eastAsia="Times New Roman" w:hAnsi="Calibri" w:cs="Times New Roman"/>
                <w:color w:val="000000"/>
              </w:rPr>
              <w:t>o</w:t>
            </w:r>
            <w:r w:rsidR="006123B8" w:rsidRPr="006123B8">
              <w:rPr>
                <w:rFonts w:ascii="Calibri" w:eastAsia="Times New Roman" w:hAnsi="Calibri" w:cs="Times New Roman"/>
                <w:color w:val="000000"/>
              </w:rPr>
              <w:t>metha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.39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acetic anhydrid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.0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methylpropana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.07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hexa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.57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-propano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.03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allyl</w:t>
            </w:r>
            <w:proofErr w:type="spellEnd"/>
            <w:r w:rsidRPr="006123B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mercaptan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.28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,3-butanedi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.32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D028A3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-methyl</w:t>
            </w:r>
            <w:r w:rsidR="006123B8" w:rsidRPr="006123B8">
              <w:rPr>
                <w:rFonts w:ascii="Calibri" w:eastAsia="Times New Roman" w:hAnsi="Calibri" w:cs="Times New Roman"/>
                <w:color w:val="000000"/>
              </w:rPr>
              <w:t>fura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.48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-propanethio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.53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ethyl acetat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.56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butan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.6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formic acid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.00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methyl-1-propano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.37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benze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.5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acetic acid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.54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-methylbutana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.8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methylbutana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.04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-methyl-2-butan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.28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-methyl-3-buten-2-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.44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-butano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.50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ethylfura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.54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allyl</w:t>
            </w:r>
            <w:proofErr w:type="spellEnd"/>
            <w:r w:rsidRPr="006123B8">
              <w:rPr>
                <w:rFonts w:ascii="Calibri" w:eastAsia="Times New Roman" w:hAnsi="Calibri" w:cs="Times New Roman"/>
                <w:color w:val="000000"/>
              </w:rPr>
              <w:t xml:space="preserve"> methyl </w:t>
            </w: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sulfid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.83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,5-dimethylfura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.98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pentan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4.16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,3-pentanedi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4.20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pentanal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4.87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acetic acid, methyl este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5.94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 xml:space="preserve">dimethyl </w:t>
            </w: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disulfid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6.08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-methyl-1-butano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6.19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methyl-1-butano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lastRenderedPageBreak/>
              <w:t>16.42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pyridi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6.45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-penten-2-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6.58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tolue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6.58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methyl-2-butena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6.73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-methyl-2-pentan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6.75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methyl-2-butenenitril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7.1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methylfura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7.17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-methyl-1H-pyrrol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7.20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-methyl-3-buten-1-o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7.28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piperidin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7.45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-pentano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7.64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-methyl-piperidi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7.85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-hexan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7.90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-methylene-2-pentan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8.02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propanethioc</w:t>
            </w:r>
            <w:proofErr w:type="spellEnd"/>
            <w:r w:rsidRPr="006123B8">
              <w:rPr>
                <w:rFonts w:ascii="Calibri" w:eastAsia="Times New Roman" w:hAnsi="Calibri" w:cs="Times New Roman"/>
                <w:color w:val="000000"/>
              </w:rPr>
              <w:t xml:space="preserve"> acid, S-methyl este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8.03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hexan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8.04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,4-dimethyl-3-pentan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8.10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methyl isobutyl ket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8.36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,4-pentadienenitril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8.43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hexanal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9.06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pyrrol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9.20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methallyl</w:t>
            </w:r>
            <w:proofErr w:type="spellEnd"/>
            <w:r w:rsidRPr="006123B8">
              <w:rPr>
                <w:rFonts w:ascii="Calibri" w:eastAsia="Times New Roman" w:hAnsi="Calibri" w:cs="Times New Roman"/>
                <w:color w:val="000000"/>
              </w:rPr>
              <w:t xml:space="preserve"> cyanid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9.62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butanoic</w:t>
            </w:r>
            <w:proofErr w:type="spellEnd"/>
            <w:r w:rsidRPr="006123B8">
              <w:rPr>
                <w:rFonts w:ascii="Calibri" w:eastAsia="Times New Roman" w:hAnsi="Calibri" w:cs="Times New Roman"/>
                <w:color w:val="000000"/>
              </w:rPr>
              <w:t xml:space="preserve"> acid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9.75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-methyl-3-hexan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9.80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-methyl-3-hexan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0.07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-ethyl-1H-pyrrol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0.19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methyl-</w:t>
            </w: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pyrazin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0.34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ethylbenzen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0.37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-methyl-2-hexan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0.80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N,N-</w:t>
            </w: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dimethylformamid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0.82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-furaldehyd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0.95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methyl-N-(2-methylpropyl)-1-propanami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1.19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-heptan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1.36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N-</w:t>
            </w: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methylformamid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1.47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3E4914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  <w:r w:rsidR="006123B8" w:rsidRPr="006123B8">
              <w:rPr>
                <w:rFonts w:ascii="Calibri" w:eastAsia="Times New Roman" w:hAnsi="Calibri" w:cs="Times New Roman"/>
                <w:color w:val="000000"/>
              </w:rPr>
              <w:t>ylene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1.49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-hexano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1.73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methylbutanoic acid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1.77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-heptan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1.78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n-butylacrolei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1.83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 xml:space="preserve">styrene 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2.04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allyl</w:t>
            </w:r>
            <w:proofErr w:type="spellEnd"/>
            <w:r w:rsidRPr="006123B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isothiocyanat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2.10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phellandrene</w:t>
            </w:r>
            <w:proofErr w:type="spellEnd"/>
            <w:r w:rsidR="003E4914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lastRenderedPageBreak/>
              <w:t>22.1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heptan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2.33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heptanal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2.36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-methyl-pyridi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2.47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,4-dimethylthiophe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2.55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-methyl-1H-pyrrol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2.59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F007BF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  <w:r w:rsidR="006123B8" w:rsidRPr="006123B8">
              <w:rPr>
                <w:rFonts w:ascii="Calibri" w:eastAsia="Times New Roman" w:hAnsi="Calibri" w:cs="Times New Roman"/>
                <w:color w:val="000000"/>
              </w:rPr>
              <w:t>ylene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2.62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,7-dimethyl-1,6-octadie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2.67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,5-dimethylpyrazi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3.0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pentanoic</w:t>
            </w:r>
            <w:proofErr w:type="spellEnd"/>
            <w:r w:rsidRPr="006123B8">
              <w:rPr>
                <w:rFonts w:ascii="Calibri" w:eastAsia="Times New Roman" w:hAnsi="Calibri" w:cs="Times New Roman"/>
                <w:color w:val="000000"/>
              </w:rPr>
              <w:t xml:space="preserve"> acid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3.1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cyclohexanon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3.29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,7-dimethyl-2-octe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3.37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acetyl-1-pyrroli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3.47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 xml:space="preserve">methyl propyl </w:t>
            </w: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disulfid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3.57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methional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3.66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,2-dimethyl-butanoic acid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3.74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acetylfura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3.8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methyl-4-heptan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3.90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-(3-ethylcyclobutyl)-</w:t>
            </w: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ethanon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4.02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-methyl-2-heptan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4.15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-hepten-2-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4.19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F007BF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="006123B8" w:rsidRPr="006123B8">
              <w:rPr>
                <w:rFonts w:ascii="Calibri" w:eastAsia="Times New Roman" w:hAnsi="Calibri" w:cs="Times New Roman"/>
                <w:color w:val="000000"/>
              </w:rPr>
              <w:t>hellandre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4.26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decan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4.36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-methyl-1-(1-methylethyl)-cyclohexe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4.68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167230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="006123B8" w:rsidRPr="006123B8">
              <w:rPr>
                <w:rFonts w:ascii="Calibri" w:eastAsia="Times New Roman" w:hAnsi="Calibri" w:cs="Times New Roman"/>
                <w:color w:val="000000"/>
              </w:rPr>
              <w:t>ine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4.78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pentylfura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4.89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heptana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4.96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butanoic</w:t>
            </w:r>
            <w:proofErr w:type="spellEnd"/>
            <w:r w:rsidRPr="006123B8">
              <w:rPr>
                <w:rFonts w:ascii="Calibri" w:eastAsia="Times New Roman" w:hAnsi="Calibri" w:cs="Times New Roman"/>
                <w:color w:val="000000"/>
              </w:rPr>
              <w:t xml:space="preserve"> acid, butyl este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4.97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methyl-5-(</w:t>
            </w: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methylthio</w:t>
            </w:r>
            <w:proofErr w:type="spellEnd"/>
            <w:r w:rsidRPr="006123B8">
              <w:rPr>
                <w:rFonts w:ascii="Calibri" w:eastAsia="Times New Roman" w:hAnsi="Calibri" w:cs="Times New Roman"/>
                <w:color w:val="000000"/>
              </w:rPr>
              <w:t>)-fura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5.08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-methyl-3-heptan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5.12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methoxy</w:t>
            </w:r>
            <w:proofErr w:type="spellEnd"/>
            <w:r w:rsidRPr="006123B8">
              <w:rPr>
                <w:rFonts w:ascii="Calibri" w:eastAsia="Times New Roman" w:hAnsi="Calibri" w:cs="Times New Roman"/>
                <w:color w:val="000000"/>
              </w:rPr>
              <w:t>-phenyl-</w:t>
            </w: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oxim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5.13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,5,5-trimethyl-3-methylene-cyclohexe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5.25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A42D65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="006123B8" w:rsidRPr="006123B8">
              <w:rPr>
                <w:rFonts w:ascii="Calibri" w:eastAsia="Times New Roman" w:hAnsi="Calibri" w:cs="Times New Roman"/>
                <w:color w:val="000000"/>
              </w:rPr>
              <w:t>hellandre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5.34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 xml:space="preserve">dimethyl </w:t>
            </w: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trisulfid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5.43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-ethylcyclopentan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5.47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-octan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5.60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-methyl-5-hepten-2-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5.69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-methyl-4-(1-methylethyl)-1,3-cyclohexadie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5.73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benzaldehyd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5.86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-methyl-2-furancarboxaldehyd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5.9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,4-cineol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5.94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trimethyl-pyrazin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6.08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octanal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6.13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-methyl-cyclohexan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6.23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760BB5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="006123B8" w:rsidRPr="006123B8">
              <w:rPr>
                <w:rFonts w:ascii="Calibri" w:eastAsia="Times New Roman" w:hAnsi="Calibri" w:cs="Times New Roman"/>
                <w:color w:val="000000"/>
              </w:rPr>
              <w:t>imonene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6.35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A42D65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</w:t>
            </w:r>
            <w:r w:rsidR="006123B8" w:rsidRPr="006123B8">
              <w:rPr>
                <w:rFonts w:ascii="Calibri" w:eastAsia="Times New Roman" w:hAnsi="Calibri" w:cs="Times New Roman"/>
                <w:color w:val="000000"/>
              </w:rPr>
              <w:t>ymene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6.39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760BB5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="006123B8" w:rsidRPr="006123B8">
              <w:rPr>
                <w:rFonts w:ascii="Calibri" w:eastAsia="Times New Roman" w:hAnsi="Calibri" w:cs="Times New Roman"/>
                <w:color w:val="000000"/>
              </w:rPr>
              <w:t>hellandre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6.66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 xml:space="preserve">dimethyl </w:t>
            </w: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sulfon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6.66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octan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6.76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eucalypto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6.85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octano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7.05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E53910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53910">
              <w:rPr>
                <w:rFonts w:ascii="Calibri" w:eastAsia="Times New Roman" w:hAnsi="Calibri" w:cs="Times New Roman"/>
                <w:color w:val="000000"/>
              </w:rPr>
              <w:t>t</w:t>
            </w:r>
            <w:r w:rsidR="006123B8" w:rsidRPr="00E53910">
              <w:rPr>
                <w:rFonts w:ascii="Calibri" w:eastAsia="Times New Roman" w:hAnsi="Calibri" w:cs="Times New Roman"/>
                <w:color w:val="000000"/>
              </w:rPr>
              <w:t>erpine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7.14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ethyl-1-hexano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7.62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-methyl-1-(1-methylethenyl)-cyclohexe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7.68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undecan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7.69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,2,6-trimethyl-cyclohexan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7.69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ethenyl-6-methyl-pyrazi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7.9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-methyl-3-pentenoic acid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8.14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pheno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8.15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-methyl-4-(1-methylethylidene)-cyclohexe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8.37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-octano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8.4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,6-dimethyl-7-octen-2-o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8.55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Isophoro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8.66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a-methyl-a-(4-methyl-3-pentenyl)</w:t>
            </w: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oxiranemethanol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8.72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-methyl-4-(1-methylethenyl)-benze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9.06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nonan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9.13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,7-dimethyl-3-octano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9.24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,7-dimethyl-1,6-octadien-3-o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9.3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-nonan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9.35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acetophenon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9.57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nonanal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9.7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8D2A39">
              <w:rPr>
                <w:rFonts w:ascii="Calibri" w:eastAsia="Times New Roman" w:hAnsi="Calibri" w:cs="Times New Roman"/>
                <w:color w:val="000000"/>
              </w:rPr>
              <w:t>-ethenyldihydro-5-methyl-2(3H)-</w:t>
            </w:r>
            <w:proofErr w:type="spellStart"/>
            <w:r w:rsidR="008D2A39">
              <w:rPr>
                <w:rFonts w:ascii="Calibri" w:eastAsia="Times New Roman" w:hAnsi="Calibri" w:cs="Times New Roman"/>
                <w:color w:val="000000"/>
              </w:rPr>
              <w:t>f</w:t>
            </w:r>
            <w:r w:rsidRPr="006123B8">
              <w:rPr>
                <w:rFonts w:ascii="Calibri" w:eastAsia="Times New Roman" w:hAnsi="Calibri" w:cs="Times New Roman"/>
                <w:color w:val="000000"/>
              </w:rPr>
              <w:t>uranon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9.95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diallyl</w:t>
            </w:r>
            <w:proofErr w:type="spellEnd"/>
            <w:r w:rsidRPr="006123B8">
              <w:rPr>
                <w:rFonts w:ascii="Calibri" w:eastAsia="Times New Roman" w:hAnsi="Calibri" w:cs="Times New Roman"/>
                <w:color w:val="000000"/>
              </w:rPr>
              <w:t xml:space="preserve"> disulphid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0.17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methoxypheno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0.50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,5-dimethyl-2-octan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0.6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,7,7-trimethylbicyclo(2.2.1)hept-5-en-2-o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0.73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ethylhexanoic acid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0.74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-methyl-2-cyclohexen-1-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0.89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-(</w:t>
            </w: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methylthio</w:t>
            </w:r>
            <w:proofErr w:type="spellEnd"/>
            <w:r w:rsidRPr="006123B8">
              <w:rPr>
                <w:rFonts w:ascii="Calibri" w:eastAsia="Times New Roman" w:hAnsi="Calibri" w:cs="Times New Roman"/>
                <w:color w:val="000000"/>
              </w:rPr>
              <w:t>)-</w:t>
            </w: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butanenitril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0.9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p-creso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1.0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-methyl-4-(1-methylethyl)-3-cyclohexen-1-o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1.2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,2,4,5-tetramethylbenze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1.39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a,a,4-trimethyl-cyclohexanemethano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1.6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8D2A39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-ethyldihydro-5-methyl-2(3H)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</w:t>
            </w:r>
            <w:r w:rsidR="006123B8" w:rsidRPr="006123B8">
              <w:rPr>
                <w:rFonts w:ascii="Calibri" w:eastAsia="Times New Roman" w:hAnsi="Calibri" w:cs="Times New Roman"/>
                <w:color w:val="000000"/>
              </w:rPr>
              <w:t>uranon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1.87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-piperidine acetonitril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1.87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dodecan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2.08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-acetyl-1-methylcyclohexe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2.29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nonan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2.42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-methyl-2-(1-methylethyl)-</w:t>
            </w: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cyclohexanol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2.44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,5,6,7-tetrahydro-3,6-dimethyl-benzofura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2.79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Isophoro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3.0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p-cymen-8-o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3.19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azulen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3.20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methyl salicylat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3.44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pinocarvon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3.66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borneol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3.90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a-</w:t>
            </w: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terpineol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3.9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-methyl-2-(1-methylethenyl)-</w:t>
            </w: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cyclohexanon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4.43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,6,6-trimethyl-1,3-cyclohexadiene-1-carboxaldehyd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4.67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pulegon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4.86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,6,6-trimethyl-2,4-cycloheptadien-1-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4.87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tridecan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5.04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-(1-methylethyl)-</w:t>
            </w: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benzaldehyd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5.64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-decanol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5.67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-methyl-6-(1-methylethyl)-2-cyclohexen-1-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5.93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carvon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6.16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-(1-methylethyl)-1-cyclohexene-1-carboxaldehyd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6.58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thymol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6.7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tetradecan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7.15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E53910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53910">
              <w:rPr>
                <w:rFonts w:ascii="Calibri" w:eastAsia="Times New Roman" w:hAnsi="Calibri" w:cs="Times New Roman"/>
                <w:color w:val="000000"/>
              </w:rPr>
              <w:t>t</w:t>
            </w:r>
            <w:r w:rsidR="006123B8" w:rsidRPr="00E53910">
              <w:rPr>
                <w:rFonts w:ascii="Calibri" w:eastAsia="Times New Roman" w:hAnsi="Calibri" w:cs="Times New Roman"/>
                <w:color w:val="000000"/>
              </w:rPr>
              <w:t>erpine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8.66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indol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8.83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damascenon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.1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-(1-methyl-2-pyrrolidinyl)-pyridi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9.26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a-</w:t>
            </w: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cedren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.15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3-methyl-1H-indol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.17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N-</w:t>
            </w: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morpholinomethyl</w:t>
            </w:r>
            <w:proofErr w:type="spellEnd"/>
            <w:r w:rsidRPr="006123B8">
              <w:rPr>
                <w:rFonts w:ascii="Calibri" w:eastAsia="Times New Roman" w:hAnsi="Calibri" w:cs="Times New Roman"/>
                <w:color w:val="000000"/>
              </w:rPr>
              <w:t>-isopropyl-</w:t>
            </w:r>
            <w:proofErr w:type="spellStart"/>
            <w:r w:rsidRPr="006123B8">
              <w:rPr>
                <w:rFonts w:ascii="Calibri" w:eastAsia="Times New Roman" w:hAnsi="Calibri" w:cs="Times New Roman"/>
                <w:color w:val="000000"/>
              </w:rPr>
              <w:t>sulfid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6123B8" w:rsidRPr="006123B8" w:rsidTr="006123B8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1.42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2-nonanon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23B8" w:rsidRPr="006123B8" w:rsidRDefault="006123B8" w:rsidP="006123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23B8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</w:tr>
    </w:tbl>
    <w:p w:rsidR="006123B8" w:rsidRPr="006123B8" w:rsidRDefault="006123B8">
      <w:pPr>
        <w:rPr>
          <w:sz w:val="24"/>
          <w:szCs w:val="24"/>
        </w:rPr>
      </w:pPr>
      <w:r>
        <w:rPr>
          <w:sz w:val="24"/>
          <w:szCs w:val="24"/>
        </w:rPr>
        <w:t>*unknown isomer</w:t>
      </w:r>
    </w:p>
    <w:p w:rsidR="001823D2" w:rsidRDefault="001823D2"/>
    <w:sectPr w:rsidR="001823D2" w:rsidSect="006123B8"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3D2"/>
    <w:rsid w:val="00167230"/>
    <w:rsid w:val="001823D2"/>
    <w:rsid w:val="003B2227"/>
    <w:rsid w:val="003C1612"/>
    <w:rsid w:val="003E4914"/>
    <w:rsid w:val="0048183D"/>
    <w:rsid w:val="004D17BD"/>
    <w:rsid w:val="004D3BD0"/>
    <w:rsid w:val="005B1976"/>
    <w:rsid w:val="006123B8"/>
    <w:rsid w:val="006F0FAB"/>
    <w:rsid w:val="007555E2"/>
    <w:rsid w:val="00760BB5"/>
    <w:rsid w:val="007B1935"/>
    <w:rsid w:val="008C1C15"/>
    <w:rsid w:val="008D2A39"/>
    <w:rsid w:val="0093486A"/>
    <w:rsid w:val="00A42D65"/>
    <w:rsid w:val="00B51FFF"/>
    <w:rsid w:val="00C16D8A"/>
    <w:rsid w:val="00C55BEE"/>
    <w:rsid w:val="00C96F78"/>
    <w:rsid w:val="00D028A3"/>
    <w:rsid w:val="00D55A35"/>
    <w:rsid w:val="00E53910"/>
    <w:rsid w:val="00F007BF"/>
    <w:rsid w:val="00FB5FB3"/>
    <w:rsid w:val="00FE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23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23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42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10</Words>
  <Characters>918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k247</dc:creator>
  <cp:lastModifiedBy>Probert, Chris</cp:lastModifiedBy>
  <cp:revision>3</cp:revision>
  <dcterms:created xsi:type="dcterms:W3CDTF">2015-10-14T11:03:00Z</dcterms:created>
  <dcterms:modified xsi:type="dcterms:W3CDTF">2015-10-22T11:13:00Z</dcterms:modified>
</cp:coreProperties>
</file>